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59F" w:rsidRDefault="003C659F" w:rsidP="009C7C75">
      <w:pPr>
        <w:spacing w:line="360" w:lineRule="exact"/>
        <w:rPr>
          <w:rFonts w:ascii="Arial" w:hAnsi="Arial" w:cs="Arial"/>
          <w:b/>
          <w:sz w:val="24"/>
        </w:rPr>
      </w:pPr>
      <w:proofErr w:type="gramStart"/>
      <w:r>
        <w:rPr>
          <w:rFonts w:asciiTheme="majorHAnsi" w:hAnsiTheme="majorHAnsi" w:cstheme="majorHAnsi" w:hint="eastAsia"/>
          <w:b/>
          <w:sz w:val="32"/>
        </w:rPr>
        <w:t>S5</w:t>
      </w:r>
      <w:r w:rsidR="00F53012">
        <w:rPr>
          <w:rFonts w:asciiTheme="majorHAnsi" w:hAnsiTheme="majorHAnsi" w:cstheme="majorHAnsi" w:hint="eastAsia"/>
          <w:b/>
          <w:sz w:val="32"/>
        </w:rPr>
        <w:t xml:space="preserve"> </w:t>
      </w:r>
      <w:r w:rsidR="009C7C75">
        <w:rPr>
          <w:rFonts w:asciiTheme="majorHAnsi" w:hAnsiTheme="majorHAnsi" w:cstheme="majorHAnsi" w:hint="eastAsia"/>
          <w:b/>
          <w:sz w:val="32"/>
        </w:rPr>
        <w:t>File.</w:t>
      </w:r>
      <w:proofErr w:type="gramEnd"/>
    </w:p>
    <w:p w:rsidR="00F53012" w:rsidRDefault="009C7C75" w:rsidP="00806EB4">
      <w:pPr>
        <w:spacing w:line="400" w:lineRule="exact"/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t xml:space="preserve">Fig </w:t>
      </w:r>
      <w:proofErr w:type="gramStart"/>
      <w:r w:rsidR="00DC7136" w:rsidRPr="00FD2508">
        <w:rPr>
          <w:rFonts w:ascii="Arial" w:hAnsi="Arial" w:cs="Arial" w:hint="eastAsia"/>
          <w:b/>
          <w:sz w:val="28"/>
        </w:rPr>
        <w:t>A</w:t>
      </w:r>
      <w:r>
        <w:rPr>
          <w:rFonts w:ascii="Arial" w:hAnsi="Arial" w:cs="Arial" w:hint="eastAsia"/>
          <w:b/>
          <w:sz w:val="28"/>
        </w:rPr>
        <w:t xml:space="preserve">  Y</w:t>
      </w:r>
      <w:r w:rsidR="00806EB4" w:rsidRPr="00FD2508">
        <w:rPr>
          <w:rFonts w:ascii="Arial" w:hAnsi="Arial" w:cs="Arial"/>
          <w:b/>
          <w:sz w:val="28"/>
        </w:rPr>
        <w:t>oung</w:t>
      </w:r>
      <w:proofErr w:type="gramEnd"/>
      <w:r w:rsidR="00806EB4" w:rsidRPr="00FD2508">
        <w:rPr>
          <w:rFonts w:ascii="Arial" w:hAnsi="Arial" w:cs="Arial"/>
          <w:b/>
          <w:sz w:val="28"/>
        </w:rPr>
        <w:t xml:space="preserve"> patients (N=2,403)</w:t>
      </w:r>
    </w:p>
    <w:p w:rsidR="0092531C" w:rsidRPr="00FD2508" w:rsidRDefault="0092531C" w:rsidP="00806EB4">
      <w:pPr>
        <w:spacing w:line="400" w:lineRule="exact"/>
        <w:rPr>
          <w:rFonts w:ascii="Arial" w:hAnsi="Arial" w:cs="Arial"/>
          <w:b/>
          <w:sz w:val="28"/>
        </w:rPr>
      </w:pPr>
    </w:p>
    <w:p w:rsidR="00F71296" w:rsidRDefault="007865C7" w:rsidP="003C659F">
      <w:pPr>
        <w:rPr>
          <w:rFonts w:ascii="Calibri" w:hAnsi="Calibri"/>
          <w:b/>
          <w:sz w:val="28"/>
        </w:rPr>
      </w:pPr>
      <w:r>
        <w:rPr>
          <w:noProof/>
        </w:rPr>
        <w:drawing>
          <wp:inline distT="0" distB="0" distL="0" distR="0" wp14:anchorId="7D372ABB" wp14:editId="486F4404">
            <wp:extent cx="3756756" cy="3185014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D16CF" w:rsidRDefault="008D16CF" w:rsidP="006B6E1C">
      <w:pPr>
        <w:rPr>
          <w:rFonts w:ascii="Calibri" w:hAnsi="Calibri" w:hint="eastAsia"/>
          <w:b/>
          <w:sz w:val="28"/>
        </w:rPr>
      </w:pPr>
    </w:p>
    <w:p w:rsidR="00F71296" w:rsidRDefault="00F71296" w:rsidP="006B6E1C">
      <w:pPr>
        <w:rPr>
          <w:rFonts w:ascii="Calibri" w:hAnsi="Calibri"/>
          <w:b/>
          <w:sz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93663F" wp14:editId="36C65CEC">
                <wp:simplePos x="0" y="0"/>
                <wp:positionH relativeFrom="column">
                  <wp:posOffset>-692510</wp:posOffset>
                </wp:positionH>
                <wp:positionV relativeFrom="paragraph">
                  <wp:posOffset>1125136</wp:posOffset>
                </wp:positionV>
                <wp:extent cx="1588135" cy="851835"/>
                <wp:effectExtent l="0" t="0" r="6985" b="0"/>
                <wp:wrapNone/>
                <wp:docPr id="33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88135" cy="851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865C7" w:rsidRDefault="007865C7" w:rsidP="007865C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oportion of Patients</w:t>
                            </w:r>
                          </w:p>
                          <w:p w:rsidR="007865C7" w:rsidRDefault="007865C7" w:rsidP="007865C7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Incident NVAF (%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-54.55pt;margin-top:88.6pt;width:125.05pt;height:67.05pt;rotation:-90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" filled="f" stroked="f">
                <v:textbox>
                  <w:txbxContent>
                    <w:p w:rsidR="007865C7" w:rsidRDefault="007865C7" w:rsidP="007865C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>Proportion of Patients</w:t>
                      </w:r>
                    </w:p>
                    <w:p w:rsidR="007865C7" w:rsidRDefault="007865C7" w:rsidP="007865C7">
                      <w:pPr>
                        <w:pStyle w:val="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>with</w:t>
                      </w:r>
                      <w:proofErr w:type="gramEnd"/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Incident NVAF (%)</w:t>
                      </w:r>
                    </w:p>
                  </w:txbxContent>
                </v:textbox>
              </v:shape>
            </w:pict>
          </mc:Fallback>
        </mc:AlternateContent>
      </w:r>
      <w:r w:rsidR="007865C7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852D1EA" wp14:editId="2C4BEA5B">
                <wp:simplePos x="0" y="0"/>
                <wp:positionH relativeFrom="column">
                  <wp:posOffset>47073</wp:posOffset>
                </wp:positionH>
                <wp:positionV relativeFrom="paragraph">
                  <wp:posOffset>7316</wp:posOffset>
                </wp:positionV>
                <wp:extent cx="479938" cy="382222"/>
                <wp:effectExtent l="0" t="0" r="0" b="0"/>
                <wp:wrapNone/>
                <wp:docPr id="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938" cy="3822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865C7" w:rsidRDefault="007865C7" w:rsidP="007865C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テキスト ボックス 1" o:spid="_x0000_s1027" type="#_x0000_t202" style="position:absolute;left:0;text-align:left;margin-left:3.7pt;margin-top:.6pt;width:37.8pt;height:30.1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" filled="f" stroked="f">
                <v:textbox inset="0,0,0,0">
                  <w:txbxContent>
                    <w:p w:rsidR="007865C7" w:rsidRDefault="007865C7" w:rsidP="007865C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7865C7">
        <w:rPr>
          <w:noProof/>
        </w:rPr>
        <w:drawing>
          <wp:inline distT="0" distB="0" distL="0" distR="0" wp14:anchorId="08BB5109" wp14:editId="1AABFD65">
            <wp:extent cx="3746984" cy="3205610"/>
            <wp:effectExtent l="0" t="0" r="0" b="0"/>
            <wp:docPr id="34" name="グラフ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D16CF" w:rsidRDefault="008D16CF" w:rsidP="00F21302">
      <w:pPr>
        <w:widowControl/>
        <w:jc w:val="left"/>
        <w:rPr>
          <w:rFonts w:ascii="Arial" w:hAnsi="Arial" w:cs="Arial" w:hint="eastAsia"/>
          <w:b/>
          <w:sz w:val="28"/>
        </w:rPr>
      </w:pPr>
    </w:p>
    <w:p w:rsidR="008D16CF" w:rsidRDefault="008D16CF" w:rsidP="00F21302">
      <w:pPr>
        <w:widowControl/>
        <w:jc w:val="left"/>
        <w:rPr>
          <w:rFonts w:ascii="Arial" w:hAnsi="Arial" w:cs="Arial" w:hint="eastAsia"/>
          <w:b/>
          <w:sz w:val="28"/>
        </w:rPr>
      </w:pPr>
    </w:p>
    <w:p w:rsidR="008D16CF" w:rsidRDefault="008D16CF" w:rsidP="00F21302">
      <w:pPr>
        <w:widowControl/>
        <w:jc w:val="left"/>
        <w:rPr>
          <w:rFonts w:ascii="Arial" w:hAnsi="Arial" w:cs="Arial" w:hint="eastAsia"/>
          <w:b/>
          <w:sz w:val="28"/>
        </w:rPr>
      </w:pPr>
    </w:p>
    <w:p w:rsidR="00F21302" w:rsidRPr="00FD2508" w:rsidRDefault="009C7C75" w:rsidP="00F21302">
      <w:pPr>
        <w:widowControl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lastRenderedPageBreak/>
        <w:t xml:space="preserve">Fig </w:t>
      </w:r>
      <w:proofErr w:type="gramStart"/>
      <w:r>
        <w:rPr>
          <w:rFonts w:ascii="Arial" w:hAnsi="Arial" w:cs="Arial" w:hint="eastAsia"/>
          <w:b/>
          <w:sz w:val="28"/>
        </w:rPr>
        <w:t>B  O</w:t>
      </w:r>
      <w:r w:rsidR="00806EB4" w:rsidRPr="00FD2508">
        <w:rPr>
          <w:rFonts w:ascii="Arial" w:hAnsi="Arial" w:cs="Arial"/>
          <w:b/>
          <w:sz w:val="28"/>
        </w:rPr>
        <w:t>ld</w:t>
      </w:r>
      <w:proofErr w:type="gramEnd"/>
      <w:r w:rsidR="00806EB4" w:rsidRPr="00FD2508">
        <w:rPr>
          <w:rFonts w:ascii="Arial" w:hAnsi="Arial" w:cs="Arial"/>
          <w:b/>
          <w:sz w:val="28"/>
        </w:rPr>
        <w:t xml:space="preserve"> patients (N=286)</w:t>
      </w:r>
      <w:r w:rsidR="00F21302" w:rsidRPr="00FD2508">
        <w:rPr>
          <w:rFonts w:ascii="Arial" w:hAnsi="Arial" w:cs="Arial"/>
          <w:b/>
          <w:sz w:val="28"/>
        </w:rPr>
        <w:t xml:space="preserve"> </w:t>
      </w:r>
    </w:p>
    <w:p w:rsidR="00806EB4" w:rsidRPr="00B6493D" w:rsidRDefault="00806EB4" w:rsidP="00806EB4">
      <w:pPr>
        <w:rPr>
          <w:rFonts w:ascii="Arial" w:hAnsi="Arial" w:cs="Arial"/>
          <w:b/>
          <w:sz w:val="24"/>
        </w:rPr>
      </w:pPr>
    </w:p>
    <w:p w:rsidR="00F71296" w:rsidRDefault="00F71296" w:rsidP="00806EB4">
      <w:pPr>
        <w:rPr>
          <w:rFonts w:asciiTheme="majorHAnsi" w:hAnsiTheme="majorHAnsi" w:cstheme="majorHAnsi"/>
          <w:b/>
          <w:sz w:val="24"/>
        </w:rPr>
      </w:pPr>
      <w:r>
        <w:rPr>
          <w:noProof/>
        </w:rPr>
        <w:drawing>
          <wp:inline distT="0" distB="0" distL="0" distR="0" wp14:anchorId="5DE1B2ED" wp14:editId="369A1473">
            <wp:extent cx="3756756" cy="3185014"/>
            <wp:effectExtent l="0" t="0" r="0" b="0"/>
            <wp:docPr id="35" name="グラフ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21302" w:rsidRPr="00F53012" w:rsidRDefault="00F21302" w:rsidP="00F21302">
      <w:pPr>
        <w:rPr>
          <w:rFonts w:ascii="Arial" w:hAnsi="Arial" w:cs="Arial"/>
          <w:b/>
          <w:sz w:val="24"/>
        </w:rPr>
      </w:pPr>
      <w:bookmarkStart w:id="0" w:name="_GoBack"/>
      <w:bookmarkEnd w:id="0"/>
    </w:p>
    <w:p w:rsidR="00F71296" w:rsidRDefault="00F71296" w:rsidP="00806EB4">
      <w:pPr>
        <w:rPr>
          <w:rFonts w:ascii="Calibri" w:hAnsi="Calibri"/>
          <w:b/>
          <w:sz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C64173" wp14:editId="56C9AB1F">
                <wp:simplePos x="0" y="0"/>
                <wp:positionH relativeFrom="column">
                  <wp:posOffset>118110</wp:posOffset>
                </wp:positionH>
                <wp:positionV relativeFrom="paragraph">
                  <wp:posOffset>11430</wp:posOffset>
                </wp:positionV>
                <wp:extent cx="479425" cy="482600"/>
                <wp:effectExtent l="0" t="0" r="0" b="0"/>
                <wp:wrapNone/>
                <wp:docPr id="3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425" cy="482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71296" w:rsidRDefault="00F71296" w:rsidP="00F71296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9.3pt;margin-top:.9pt;width:37.75pt;height:3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" filled="f" stroked="f">
                <v:textbox inset="0,0,0,0">
                  <w:txbxContent>
                    <w:p w:rsidR="00F71296" w:rsidRDefault="00F71296" w:rsidP="00F71296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B6B602" wp14:editId="297113DD">
                <wp:simplePos x="0" y="0"/>
                <wp:positionH relativeFrom="column">
                  <wp:posOffset>-888999</wp:posOffset>
                </wp:positionH>
                <wp:positionV relativeFrom="paragraph">
                  <wp:posOffset>1401013</wp:posOffset>
                </wp:positionV>
                <wp:extent cx="1588255" cy="387286"/>
                <wp:effectExtent l="0" t="0" r="0" b="0"/>
                <wp:wrapNone/>
                <wp:docPr id="37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88255" cy="38728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F71296" w:rsidRDefault="00F71296" w:rsidP="00F71296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oportion of Patients</w:t>
                            </w:r>
                          </w:p>
                          <w:p w:rsidR="00F71296" w:rsidRDefault="00F71296" w:rsidP="00F71296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Incident NVAF (%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-70pt;margin-top:110.3pt;width:125.05pt;height:30.5pt;rotation:-90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" filled="f" stroked="f">
                <v:textbox style="mso-fit-shape-to-text:t">
                  <w:txbxContent>
                    <w:p w:rsidR="00F71296" w:rsidRDefault="00F71296" w:rsidP="00F71296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>Proportion of Patients</w:t>
                      </w:r>
                    </w:p>
                    <w:p w:rsidR="00F71296" w:rsidRDefault="00F71296" w:rsidP="00F71296">
                      <w:pPr>
                        <w:pStyle w:val="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>with</w:t>
                      </w:r>
                      <w:proofErr w:type="gramEnd"/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Incident NVAF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13D468" wp14:editId="7DC892C9">
            <wp:extent cx="3746984" cy="3205610"/>
            <wp:effectExtent l="0" t="0" r="0" b="0"/>
            <wp:docPr id="38" name="グラフ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F71296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F4F" w:rsidRDefault="00E76F4F" w:rsidP="0080250C">
      <w:r>
        <w:separator/>
      </w:r>
    </w:p>
  </w:endnote>
  <w:endnote w:type="continuationSeparator" w:id="0">
    <w:p w:rsidR="00E76F4F" w:rsidRDefault="00E76F4F" w:rsidP="0080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31BE" w:rsidRPr="008531BE" w:rsidRDefault="008531BE">
    <w:pPr>
      <w:pStyle w:val="a7"/>
      <w:rPr>
        <w:rFonts w:ascii="Arial" w:hAnsi="Arial" w:cs="Arial"/>
      </w:rPr>
    </w:pPr>
    <w:r>
      <w:rPr>
        <w:rFonts w:hint="eastAsia"/>
      </w:rPr>
      <w:tab/>
    </w:r>
    <w:r>
      <w:rPr>
        <w:rFonts w:ascii="Arial" w:hAnsi="Arial" w:cs="Arial" w:hint="eastAsia"/>
      </w:rPr>
      <w:t>S</w:t>
    </w:r>
    <w:r w:rsidR="00545DF9">
      <w:rPr>
        <w:rFonts w:ascii="Arial" w:hAnsi="Arial" w:cs="Arial" w:hint="eastAsia"/>
      </w:rPr>
      <w:t>5</w:t>
    </w:r>
    <w:r>
      <w:rPr>
        <w:rFonts w:ascii="Arial" w:hAnsi="Arial" w:cs="Arial" w:hint="eastAsia"/>
      </w:rPr>
      <w:t xml:space="preserve"> File (</w:t>
    </w:r>
    <w:r w:rsidRPr="008531BE">
      <w:rPr>
        <w:rFonts w:ascii="Arial" w:hAnsi="Arial" w:cs="Arial"/>
      </w:rPr>
      <w:fldChar w:fldCharType="begin"/>
    </w:r>
    <w:r w:rsidRPr="008531BE">
      <w:rPr>
        <w:rFonts w:ascii="Arial" w:hAnsi="Arial" w:cs="Arial"/>
      </w:rPr>
      <w:instrText>PAGE   \* MERGEFORMAT</w:instrText>
    </w:r>
    <w:r w:rsidRPr="008531BE">
      <w:rPr>
        <w:rFonts w:ascii="Arial" w:hAnsi="Arial" w:cs="Arial"/>
      </w:rPr>
      <w:fldChar w:fldCharType="separate"/>
    </w:r>
    <w:r w:rsidR="008D16CF" w:rsidRPr="008D16CF">
      <w:rPr>
        <w:rFonts w:ascii="Arial" w:hAnsi="Arial" w:cs="Arial"/>
        <w:noProof/>
        <w:lang w:val="ja-JP"/>
      </w:rPr>
      <w:t>2</w:t>
    </w:r>
    <w:r w:rsidRPr="008531BE">
      <w:rPr>
        <w:rFonts w:ascii="Arial" w:hAnsi="Arial" w:cs="Arial"/>
      </w:rPr>
      <w:fldChar w:fldCharType="end"/>
    </w:r>
    <w:r>
      <w:rPr>
        <w:rFonts w:ascii="Arial" w:hAnsi="Arial" w:cs="Arial" w:hint="eastAsia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F4F" w:rsidRDefault="00E76F4F" w:rsidP="0080250C">
      <w:r>
        <w:separator/>
      </w:r>
    </w:p>
  </w:footnote>
  <w:footnote w:type="continuationSeparator" w:id="0">
    <w:p w:rsidR="00E76F4F" w:rsidRDefault="00E76F4F" w:rsidP="00802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E1C"/>
    <w:rsid w:val="00010014"/>
    <w:rsid w:val="00021ACA"/>
    <w:rsid w:val="00054068"/>
    <w:rsid w:val="00063E1D"/>
    <w:rsid w:val="0006519E"/>
    <w:rsid w:val="00077D1E"/>
    <w:rsid w:val="000C792A"/>
    <w:rsid w:val="000D191A"/>
    <w:rsid w:val="0016099E"/>
    <w:rsid w:val="00305B52"/>
    <w:rsid w:val="00306AD1"/>
    <w:rsid w:val="003C659F"/>
    <w:rsid w:val="00434BFB"/>
    <w:rsid w:val="004360E3"/>
    <w:rsid w:val="00472AAF"/>
    <w:rsid w:val="00497692"/>
    <w:rsid w:val="004B3E34"/>
    <w:rsid w:val="004C7E90"/>
    <w:rsid w:val="005071B6"/>
    <w:rsid w:val="005139CC"/>
    <w:rsid w:val="005459CD"/>
    <w:rsid w:val="00545DF9"/>
    <w:rsid w:val="006B2DF3"/>
    <w:rsid w:val="006B68F9"/>
    <w:rsid w:val="006B6E1C"/>
    <w:rsid w:val="006D0196"/>
    <w:rsid w:val="007410CE"/>
    <w:rsid w:val="0076297F"/>
    <w:rsid w:val="007865C7"/>
    <w:rsid w:val="007B6F31"/>
    <w:rsid w:val="007C32B1"/>
    <w:rsid w:val="0080250C"/>
    <w:rsid w:val="00806EB4"/>
    <w:rsid w:val="008531BE"/>
    <w:rsid w:val="008D16CF"/>
    <w:rsid w:val="0090621F"/>
    <w:rsid w:val="009146E9"/>
    <w:rsid w:val="0092531C"/>
    <w:rsid w:val="009804A9"/>
    <w:rsid w:val="009C7C75"/>
    <w:rsid w:val="00A217CC"/>
    <w:rsid w:val="00A710C1"/>
    <w:rsid w:val="00B6493D"/>
    <w:rsid w:val="00BB13E4"/>
    <w:rsid w:val="00BC601E"/>
    <w:rsid w:val="00C2601D"/>
    <w:rsid w:val="00C44ED2"/>
    <w:rsid w:val="00C51283"/>
    <w:rsid w:val="00CE484E"/>
    <w:rsid w:val="00CE4E7E"/>
    <w:rsid w:val="00D026AF"/>
    <w:rsid w:val="00D26D67"/>
    <w:rsid w:val="00D319D4"/>
    <w:rsid w:val="00D43998"/>
    <w:rsid w:val="00D50886"/>
    <w:rsid w:val="00DA1ACD"/>
    <w:rsid w:val="00DC4241"/>
    <w:rsid w:val="00DC7136"/>
    <w:rsid w:val="00E76F4F"/>
    <w:rsid w:val="00EC2C7A"/>
    <w:rsid w:val="00F21302"/>
    <w:rsid w:val="00F266B7"/>
    <w:rsid w:val="00F53012"/>
    <w:rsid w:val="00F71296"/>
    <w:rsid w:val="00F7570D"/>
    <w:rsid w:val="00FD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1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319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250C"/>
  </w:style>
  <w:style w:type="paragraph" w:styleId="a7">
    <w:name w:val="footer"/>
    <w:basedOn w:val="a"/>
    <w:link w:val="a8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0250C"/>
  </w:style>
  <w:style w:type="paragraph" w:styleId="Web">
    <w:name w:val="Normal (Web)"/>
    <w:basedOn w:val="a"/>
    <w:uiPriority w:val="99"/>
    <w:semiHidden/>
    <w:unhideWhenUsed/>
    <w:rsid w:val="007865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1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319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250C"/>
  </w:style>
  <w:style w:type="paragraph" w:styleId="a7">
    <w:name w:val="footer"/>
    <w:basedOn w:val="a"/>
    <w:link w:val="a8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0250C"/>
  </w:style>
  <w:style w:type="paragraph" w:styleId="Web">
    <w:name w:val="Normal (Web)"/>
    <w:basedOn w:val="a"/>
    <w:uiPriority w:val="99"/>
    <w:semiHidden/>
    <w:unhideWhenUsed/>
    <w:rsid w:val="007865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F:\PlosOne201712\&#20316;&#26989;&#20013;\&#20316;&#26989;&#29992;&#65288;&#20445;&#23384;&#65289;\S4_Main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F:\PlosOne201712\&#20316;&#26989;&#20013;\&#20316;&#26989;&#29992;&#65288;&#20445;&#23384;&#65289;\S4_Main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F:\PlosOne201712\&#20316;&#26989;&#20013;\&#20316;&#26989;&#29992;&#65288;&#20445;&#23384;&#65289;\S4_Main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72243703180078"/>
          <c:y val="0.16392081586816573"/>
          <c:w val="0.84908268202689607"/>
          <c:h val="0.596640887268043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Young!$B$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B$2:$B$9</c:f>
              <c:numCache>
                <c:formatCode>General</c:formatCode>
                <c:ptCount val="8"/>
                <c:pt idx="0">
                  <c:v>8.6591596966174507</c:v>
                </c:pt>
                <c:pt idx="1">
                  <c:v>10.2484781037862</c:v>
                </c:pt>
                <c:pt idx="2">
                  <c:v>9.4215633917250408</c:v>
                </c:pt>
                <c:pt idx="3">
                  <c:v>12.3337317036536</c:v>
                </c:pt>
                <c:pt idx="4">
                  <c:v>13.3604765513349</c:v>
                </c:pt>
                <c:pt idx="5">
                  <c:v>11.8145718004853</c:v>
                </c:pt>
                <c:pt idx="6">
                  <c:v>7.3644636939092996</c:v>
                </c:pt>
                <c:pt idx="7">
                  <c:v>4.7879519029394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73-4125-939D-5E4B58B50547}"/>
            </c:ext>
          </c:extLst>
        </c:ser>
        <c:ser>
          <c:idx val="1"/>
          <c:order val="1"/>
          <c:tx>
            <c:strRef>
              <c:f>Young!$C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C$2:$C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2184337605925299</c:v>
                </c:pt>
                <c:pt idx="6">
                  <c:v>9.3712730510394007</c:v>
                </c:pt>
                <c:pt idx="7">
                  <c:v>12.42790039048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73-4125-939D-5E4B58B50547}"/>
            </c:ext>
          </c:extLst>
        </c:ser>
        <c:ser>
          <c:idx val="2"/>
          <c:order val="2"/>
          <c:tx>
            <c:strRef>
              <c:f>Young!$D$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D$2:$D$9</c:f>
              <c:numCache>
                <c:formatCode>General</c:formatCode>
                <c:ptCount val="8"/>
                <c:pt idx="0">
                  <c:v>7.0848285775550899</c:v>
                </c:pt>
                <c:pt idx="1">
                  <c:v>7.2344465057474796</c:v>
                </c:pt>
                <c:pt idx="2">
                  <c:v>5.4730516326213303</c:v>
                </c:pt>
                <c:pt idx="3">
                  <c:v>2.40054448528779</c:v>
                </c:pt>
                <c:pt idx="4">
                  <c:v>4.4276967406932597</c:v>
                </c:pt>
                <c:pt idx="5">
                  <c:v>3.02062503318975</c:v>
                </c:pt>
                <c:pt idx="6">
                  <c:v>1.7564050560551101</c:v>
                </c:pt>
                <c:pt idx="7">
                  <c:v>1.5404579734438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73-4125-939D-5E4B58B50547}"/>
            </c:ext>
          </c:extLst>
        </c:ser>
        <c:ser>
          <c:idx val="3"/>
          <c:order val="3"/>
          <c:tx>
            <c:strRef>
              <c:f>Young!$E$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E$2:$E$9</c:f>
              <c:numCache>
                <c:formatCode>General</c:formatCode>
                <c:ptCount val="8"/>
                <c:pt idx="0">
                  <c:v>22.397853469625801</c:v>
                </c:pt>
                <c:pt idx="1">
                  <c:v>24.2061790723073</c:v>
                </c:pt>
                <c:pt idx="2">
                  <c:v>18.009025383766499</c:v>
                </c:pt>
                <c:pt idx="3">
                  <c:v>17.9705089041077</c:v>
                </c:pt>
                <c:pt idx="4">
                  <c:v>23.429246329929899</c:v>
                </c:pt>
                <c:pt idx="5">
                  <c:v>27.4068506232468</c:v>
                </c:pt>
                <c:pt idx="6">
                  <c:v>24.900633906976601</c:v>
                </c:pt>
                <c:pt idx="7">
                  <c:v>20.0981591558278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773-4125-939D-5E4B58B505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87312384"/>
        <c:axId val="187318656"/>
      </c:barChart>
      <c:catAx>
        <c:axId val="187312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8815442564228517"/>
              <c:y val="0.8271384260633515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0" vert="horz" anchor="ctr" anchorCtr="1"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87318656"/>
        <c:crosses val="autoZero"/>
        <c:auto val="1"/>
        <c:lblAlgn val="ctr"/>
        <c:lblOffset val="100"/>
        <c:noMultiLvlLbl val="0"/>
      </c:catAx>
      <c:valAx>
        <c:axId val="1873186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5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ja-JP" sz="1050" b="1" i="0" u="none" strike="noStrike" baseline="0"/>
                  <a:t>Incidence of NVAF (/100,000PY)</a:t>
                </a:r>
                <a:endParaRPr lang="ja-JP" altLang="en-US" sz="105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1012132976135096E-3"/>
              <c:y val="0.12116614193977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87312384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0262848750641"/>
          <c:y val="0.15562022060390795"/>
          <c:w val="0.84831833333333329"/>
          <c:h val="0.6113376771316135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Young!$B$1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B$12:$B$19</c:f>
              <c:numCache>
                <c:formatCode>General</c:formatCode>
                <c:ptCount val="8"/>
                <c:pt idx="0">
                  <c:v>22.702521170271975</c:v>
                </c:pt>
                <c:pt idx="1">
                  <c:v>24.583109730541537</c:v>
                </c:pt>
                <c:pt idx="2">
                  <c:v>28.633802445160502</c:v>
                </c:pt>
                <c:pt idx="3">
                  <c:v>37.712315395324062</c:v>
                </c:pt>
                <c:pt idx="4">
                  <c:v>32.414636029804434</c:v>
                </c:pt>
                <c:pt idx="5">
                  <c:v>25.988664184957077</c:v>
                </c:pt>
                <c:pt idx="6">
                  <c:v>16.971635424914506</c:v>
                </c:pt>
                <c:pt idx="7">
                  <c:v>12.3227828717759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14D-4695-B2A3-FA83AF9F7CBB}"/>
            </c:ext>
          </c:extLst>
        </c:ser>
        <c:ser>
          <c:idx val="1"/>
          <c:order val="1"/>
          <c:tx>
            <c:strRef>
              <c:f>Young!$C$1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C$12:$C$1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.0796297672110349</c:v>
                </c:pt>
                <c:pt idx="6">
                  <c:v>21.596389947730216</c:v>
                </c:pt>
                <c:pt idx="7">
                  <c:v>31.9857678540987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14D-4695-B2A3-FA83AF9F7CBB}"/>
            </c:ext>
          </c:extLst>
        </c:ser>
        <c:ser>
          <c:idx val="2"/>
          <c:order val="2"/>
          <c:tx>
            <c:strRef>
              <c:f>Young!$D$1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D$12:$D$19</c:f>
              <c:numCache>
                <c:formatCode>General</c:formatCode>
                <c:ptCount val="8"/>
                <c:pt idx="0">
                  <c:v>18.574951427737613</c:v>
                </c:pt>
                <c:pt idx="1">
                  <c:v>17.353327049098141</c:v>
                </c:pt>
                <c:pt idx="2">
                  <c:v>16.633574779986564</c:v>
                </c:pt>
                <c:pt idx="3">
                  <c:v>7.3400405428684188</c:v>
                </c:pt>
                <c:pt idx="4">
                  <c:v>10.742294838695967</c:v>
                </c:pt>
                <c:pt idx="5">
                  <c:v>6.6445073881576198</c:v>
                </c:pt>
                <c:pt idx="6">
                  <c:v>4.0476900299606502</c:v>
                </c:pt>
                <c:pt idx="7">
                  <c:v>3.96468667911867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14D-4695-B2A3-FA83AF9F7CBB}"/>
            </c:ext>
          </c:extLst>
        </c:ser>
        <c:ser>
          <c:idx val="3"/>
          <c:order val="3"/>
          <c:tx>
            <c:strRef>
              <c:f>Young!$E$1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Young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Young!$E$12:$E$19</c:f>
              <c:numCache>
                <c:formatCode>General</c:formatCode>
                <c:ptCount val="8"/>
                <c:pt idx="0">
                  <c:v>58.722527401990419</c:v>
                </c:pt>
                <c:pt idx="1">
                  <c:v>58.063563220360322</c:v>
                </c:pt>
                <c:pt idx="2">
                  <c:v>54.732622774852935</c:v>
                </c:pt>
                <c:pt idx="3">
                  <c:v>54.947644061807523</c:v>
                </c:pt>
                <c:pt idx="4">
                  <c:v>56.843069131499604</c:v>
                </c:pt>
                <c:pt idx="5">
                  <c:v>60.28719865967426</c:v>
                </c:pt>
                <c:pt idx="6">
                  <c:v>57.384284597394632</c:v>
                </c:pt>
                <c:pt idx="7">
                  <c:v>51.7267625950065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14D-4695-B2A3-FA83AF9F7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92391040"/>
        <c:axId val="192401408"/>
      </c:barChart>
      <c:lineChart>
        <c:grouping val="standard"/>
        <c:varyColors val="0"/>
        <c:ser>
          <c:idx val="4"/>
          <c:order val="4"/>
          <c:tx>
            <c:strRef>
              <c:f>Young!$F$11</c:f>
              <c:strCache>
                <c:ptCount val="1"/>
                <c:pt idx="0">
                  <c:v>2.7Q+23.2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Young!$F$12:$F$19</c:f>
              <c:numCache>
                <c:formatCode>General</c:formatCode>
                <c:ptCount val="8"/>
                <c:pt idx="0">
                  <c:v>23.200049342088828</c:v>
                </c:pt>
                <c:pt idx="1">
                  <c:v>25.92829434512738</c:v>
                </c:pt>
                <c:pt idx="2">
                  <c:v>28.656539348165936</c:v>
                </c:pt>
                <c:pt idx="3">
                  <c:v>31.384784351204488</c:v>
                </c:pt>
                <c:pt idx="4">
                  <c:v>34.113029354243039</c:v>
                </c:pt>
                <c:pt idx="5">
                  <c:v>36.841274357281591</c:v>
                </c:pt>
                <c:pt idx="6">
                  <c:v>39.569519360320143</c:v>
                </c:pt>
                <c:pt idx="7">
                  <c:v>42.2977643633586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14D-4695-B2A3-FA83AF9F7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391040"/>
        <c:axId val="192401408"/>
      </c:lineChart>
      <c:catAx>
        <c:axId val="192391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9272267782355172"/>
              <c:y val="0.8338412532649817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900" b="1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92401408"/>
        <c:crosses val="autoZero"/>
        <c:auto val="1"/>
        <c:lblAlgn val="ctr"/>
        <c:lblOffset val="100"/>
        <c:tickLblSkip val="1"/>
        <c:noMultiLvlLbl val="0"/>
      </c:catAx>
      <c:valAx>
        <c:axId val="19240140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92391040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72243703180078"/>
          <c:y val="0.16392081586816573"/>
          <c:w val="0.84908268202689607"/>
          <c:h val="0.596640887268043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Old!$B$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B$2:$B$9</c:f>
              <c:numCache>
                <c:formatCode>General</c:formatCode>
                <c:ptCount val="8"/>
                <c:pt idx="0">
                  <c:v>3.18128717710308</c:v>
                </c:pt>
                <c:pt idx="1">
                  <c:v>23.534775683652501</c:v>
                </c:pt>
                <c:pt idx="2">
                  <c:v>15.736089787596301</c:v>
                </c:pt>
                <c:pt idx="3">
                  <c:v>29.7436126061891</c:v>
                </c:pt>
                <c:pt idx="4">
                  <c:v>34.195077025434898</c:v>
                </c:pt>
                <c:pt idx="5">
                  <c:v>27.222683695290801</c:v>
                </c:pt>
                <c:pt idx="6">
                  <c:v>23.852069799618199</c:v>
                </c:pt>
                <c:pt idx="7">
                  <c:v>13.85288425095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C7-4AC0-8D42-5C89B820A727}"/>
            </c:ext>
          </c:extLst>
        </c:ser>
        <c:ser>
          <c:idx val="1"/>
          <c:order val="1"/>
          <c:tx>
            <c:strRef>
              <c:f>Old!$C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C$2:$C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0.500558263405701</c:v>
                </c:pt>
                <c:pt idx="6">
                  <c:v>17.756181939539999</c:v>
                </c:pt>
                <c:pt idx="7">
                  <c:v>34.4799397860684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6C7-4AC0-8D42-5C89B820A727}"/>
            </c:ext>
          </c:extLst>
        </c:ser>
        <c:ser>
          <c:idx val="2"/>
          <c:order val="2"/>
          <c:tx>
            <c:strRef>
              <c:f>Old!$D$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D$2:$D$9</c:f>
              <c:numCache>
                <c:formatCode>General</c:formatCode>
                <c:ptCount val="8"/>
                <c:pt idx="0">
                  <c:v>18.601131644876801</c:v>
                </c:pt>
                <c:pt idx="1">
                  <c:v>7.3507394072452099</c:v>
                </c:pt>
                <c:pt idx="2">
                  <c:v>9.9918080201202297</c:v>
                </c:pt>
                <c:pt idx="3">
                  <c:v>8.6846346078156191</c:v>
                </c:pt>
                <c:pt idx="4">
                  <c:v>9.4509629373337507</c:v>
                </c:pt>
                <c:pt idx="5">
                  <c:v>7.8600246355063099</c:v>
                </c:pt>
                <c:pt idx="6">
                  <c:v>2.3511046725665401</c:v>
                </c:pt>
                <c:pt idx="7">
                  <c:v>7.84792409666262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6C7-4AC0-8D42-5C89B820A727}"/>
            </c:ext>
          </c:extLst>
        </c:ser>
        <c:ser>
          <c:idx val="3"/>
          <c:order val="3"/>
          <c:tx>
            <c:strRef>
              <c:f>Old!$E$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2:$A$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E$2:$E$9</c:f>
              <c:numCache>
                <c:formatCode>General</c:formatCode>
                <c:ptCount val="8"/>
                <c:pt idx="0">
                  <c:v>18.646957800227099</c:v>
                </c:pt>
                <c:pt idx="1">
                  <c:v>19.1413502091049</c:v>
                </c:pt>
                <c:pt idx="2">
                  <c:v>15.195871223368201</c:v>
                </c:pt>
                <c:pt idx="3">
                  <c:v>27.950061178946601</c:v>
                </c:pt>
                <c:pt idx="4">
                  <c:v>19.745465200008098</c:v>
                </c:pt>
                <c:pt idx="5">
                  <c:v>31.390268854987799</c:v>
                </c:pt>
                <c:pt idx="6">
                  <c:v>33.987623540763799</c:v>
                </c:pt>
                <c:pt idx="7">
                  <c:v>24.46395133885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6C7-4AC0-8D42-5C89B820A7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91727872"/>
        <c:axId val="191738240"/>
      </c:barChart>
      <c:catAx>
        <c:axId val="191727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8815442564228517"/>
              <c:y val="0.8271384260633515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0" vert="horz" anchor="ctr" anchorCtr="1"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91738240"/>
        <c:crosses val="autoZero"/>
        <c:auto val="1"/>
        <c:lblAlgn val="ctr"/>
        <c:lblOffset val="100"/>
        <c:noMultiLvlLbl val="0"/>
      </c:catAx>
      <c:valAx>
        <c:axId val="1917382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5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ja-JP" sz="1050" b="1" i="0" u="none" strike="noStrike" baseline="0"/>
                  <a:t>Incidence of NVAF (/100,000PY)</a:t>
                </a:r>
                <a:endParaRPr lang="ja-JP" altLang="en-US" sz="105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1012132976135096E-3"/>
              <c:y val="0.12116614193977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91727872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0262848750641"/>
          <c:y val="0.15562022060390795"/>
          <c:w val="0.84831833333333329"/>
          <c:h val="0.6113376771316135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Old!$B$1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B$12:$B$19</c:f>
              <c:numCache>
                <c:formatCode>General</c:formatCode>
                <c:ptCount val="8"/>
                <c:pt idx="0">
                  <c:v>7.8687514943172969</c:v>
                </c:pt>
                <c:pt idx="1">
                  <c:v>47.044274196511118</c:v>
                </c:pt>
                <c:pt idx="2">
                  <c:v>38.452200665201531</c:v>
                </c:pt>
                <c:pt idx="3">
                  <c:v>44.809235616717757</c:v>
                </c:pt>
                <c:pt idx="4">
                  <c:v>53.942680391684597</c:v>
                </c:pt>
                <c:pt idx="5">
                  <c:v>35.366289902664271</c:v>
                </c:pt>
                <c:pt idx="6">
                  <c:v>30.600377094990577</c:v>
                </c:pt>
                <c:pt idx="7">
                  <c:v>17.1776748398340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671-4396-8545-7A1435A8AC30}"/>
            </c:ext>
          </c:extLst>
        </c:ser>
        <c:ser>
          <c:idx val="1"/>
          <c:order val="1"/>
          <c:tx>
            <c:strRef>
              <c:f>Old!$C$1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C$12:$C$1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3.641777270756913</c:v>
                </c:pt>
                <c:pt idx="6">
                  <c:v>22.779820270603203</c:v>
                </c:pt>
                <c:pt idx="7">
                  <c:v>42.7553701750827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671-4396-8545-7A1435A8AC30}"/>
            </c:ext>
          </c:extLst>
        </c:ser>
        <c:ser>
          <c:idx val="2"/>
          <c:order val="2"/>
          <c:tx>
            <c:strRef>
              <c:f>Old!$D$1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D$12:$D$19</c:f>
              <c:numCache>
                <c:formatCode>General</c:formatCode>
                <c:ptCount val="8"/>
                <c:pt idx="0">
                  <c:v>46.008949924445787</c:v>
                </c:pt>
                <c:pt idx="1">
                  <c:v>14.693583863718175</c:v>
                </c:pt>
                <c:pt idx="2">
                  <c:v>24.415659301885629</c:v>
                </c:pt>
                <c:pt idx="3">
                  <c:v>13.083543130390824</c:v>
                </c:pt>
                <c:pt idx="4">
                  <c:v>14.908879215070792</c:v>
                </c:pt>
                <c:pt idx="5">
                  <c:v>10.211333791072422</c:v>
                </c:pt>
                <c:pt idx="6">
                  <c:v>3.0162870633341052</c:v>
                </c:pt>
                <c:pt idx="7">
                  <c:v>9.73148160758496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671-4396-8545-7A1435A8AC30}"/>
            </c:ext>
          </c:extLst>
        </c:ser>
        <c:ser>
          <c:idx val="3"/>
          <c:order val="3"/>
          <c:tx>
            <c:strRef>
              <c:f>Old!$E$1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numRef>
              <c:f>Old!$A$12:$A$19</c:f>
              <c:numCache>
                <c:formatCode>General</c:formatCode>
                <c:ptCount val="8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</c:numCache>
            </c:numRef>
          </c:cat>
          <c:val>
            <c:numRef>
              <c:f>Old!$E$12:$E$19</c:f>
              <c:numCache>
                <c:formatCode>General</c:formatCode>
                <c:ptCount val="8"/>
                <c:pt idx="0">
                  <c:v>46.122298581236912</c:v>
                </c:pt>
                <c:pt idx="1">
                  <c:v>38.262141939770714</c:v>
                </c:pt>
                <c:pt idx="2">
                  <c:v>37.132140032912844</c:v>
                </c:pt>
                <c:pt idx="3">
                  <c:v>42.107221252891406</c:v>
                </c:pt>
                <c:pt idx="4">
                  <c:v>31.148440393244613</c:v>
                </c:pt>
                <c:pt idx="5">
                  <c:v>40.780599035506398</c:v>
                </c:pt>
                <c:pt idx="6">
                  <c:v>43.603515571072116</c:v>
                </c:pt>
                <c:pt idx="7">
                  <c:v>30.335473377498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671-4396-8545-7A1435A8AC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91960960"/>
        <c:axId val="191963136"/>
      </c:barChart>
      <c:lineChart>
        <c:grouping val="standard"/>
        <c:varyColors val="0"/>
        <c:ser>
          <c:idx val="4"/>
          <c:order val="4"/>
          <c:tx>
            <c:strRef>
              <c:f>Old!$F$11</c:f>
              <c:strCache>
                <c:ptCount val="1"/>
                <c:pt idx="0">
                  <c:v>5.2Q+26.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val>
            <c:numRef>
              <c:f>Old!$F$12:$F$19</c:f>
              <c:numCache>
                <c:formatCode>General</c:formatCode>
                <c:ptCount val="8"/>
                <c:pt idx="0">
                  <c:v>26.099360040244019</c:v>
                </c:pt>
                <c:pt idx="1">
                  <c:v>31.300916168687305</c:v>
                </c:pt>
                <c:pt idx="2">
                  <c:v>36.502472297130588</c:v>
                </c:pt>
                <c:pt idx="3">
                  <c:v>41.704028425573874</c:v>
                </c:pt>
                <c:pt idx="4">
                  <c:v>46.90558455401716</c:v>
                </c:pt>
                <c:pt idx="5">
                  <c:v>52.107140682460447</c:v>
                </c:pt>
                <c:pt idx="6">
                  <c:v>57.308696810903726</c:v>
                </c:pt>
                <c:pt idx="7">
                  <c:v>62.5102529393470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671-4396-8545-7A1435A8AC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1960960"/>
        <c:axId val="191963136"/>
      </c:lineChart>
      <c:catAx>
        <c:axId val="191960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9272267782355172"/>
              <c:y val="0.8338412532649817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900" b="1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91963136"/>
        <c:crosses val="autoZero"/>
        <c:auto val="1"/>
        <c:lblAlgn val="ctr"/>
        <c:lblOffset val="100"/>
        <c:tickLblSkip val="1"/>
        <c:noMultiLvlLbl val="0"/>
      </c:catAx>
      <c:valAx>
        <c:axId val="19196313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191960960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485</cdr:x>
      <cdr:y>0.00553</cdr:y>
    </cdr:from>
    <cdr:to>
      <cdr:x>0.11267</cdr:x>
      <cdr:y>0.11365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22464" y="17691"/>
          <a:ext cx="432709" cy="3458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lIns="0" tIns="0" rIns="0" bIns="0" rtlCol="0"/>
        <a:lstStyle xmlns:a="http://schemas.openxmlformats.org/drawingml/2006/main"/>
        <a:p xmlns:a="http://schemas.openxmlformats.org/drawingml/2006/main">
          <a:r>
            <a:rPr lang="en-US" altLang="ja-JP" sz="1800" b="1">
              <a:latin typeface="Arial" panose="020B0604020202020204" pitchFamily="34" charset="0"/>
              <a:cs typeface="Arial" panose="020B0604020202020204" pitchFamily="34" charset="0"/>
            </a:rPr>
            <a:t>(a)</a:t>
          </a:r>
          <a:endParaRPr lang="ja-JP" altLang="en-US" sz="18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6664</cdr:x>
      <cdr:y>0.03798</cdr:y>
    </cdr:from>
    <cdr:to>
      <cdr:x>0.98347</cdr:x>
      <cdr:y>0.16015</cdr:y>
    </cdr:to>
    <cdr:grpSp>
      <cdr:nvGrpSpPr>
        <cdr:cNvPr id="48" name="グループ化 47"/>
        <cdr:cNvGrpSpPr/>
      </cdr:nvGrpSpPr>
      <cdr:grpSpPr>
        <a:xfrm xmlns:a="http://schemas.openxmlformats.org/drawingml/2006/main">
          <a:off x="626026" y="120967"/>
          <a:ext cx="3068631" cy="389113"/>
          <a:chOff x="1656000" y="1262229"/>
          <a:chExt cx="3060016" cy="393778"/>
        </a:xfrm>
      </cdr:grpSpPr>
      <cdr:sp macro="" textlink="">
        <cdr:nvSpPr>
          <cdr:cNvPr id="49" name="正方形/長方形 48"/>
          <cdr:cNvSpPr/>
        </cdr:nvSpPr>
        <cdr:spPr>
          <a:xfrm xmlns:a="http://schemas.openxmlformats.org/drawingml/2006/main">
            <a:off x="3608782" y="1322760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0" name="正方形/長方形 49"/>
          <cdr:cNvSpPr/>
        </cdr:nvSpPr>
        <cdr:spPr>
          <a:xfrm xmlns:a="http://schemas.openxmlformats.org/drawingml/2006/main">
            <a:off x="3607859" y="1495332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1" name="正方形/長方形 50"/>
          <cdr:cNvSpPr/>
        </cdr:nvSpPr>
        <cdr:spPr>
          <a:xfrm xmlns:a="http://schemas.openxmlformats.org/drawingml/2006/main">
            <a:off x="1656000" y="1322760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2" name="正方形/長方形 51"/>
          <cdr:cNvSpPr/>
        </cdr:nvSpPr>
        <cdr:spPr>
          <a:xfrm xmlns:a="http://schemas.openxmlformats.org/drawingml/2006/main">
            <a:off x="1656000" y="1495332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3" name="テキスト ボックス 17"/>
          <cdr:cNvSpPr txBox="1"/>
        </cdr:nvSpPr>
        <cdr:spPr>
          <a:xfrm xmlns:a="http://schemas.openxmlformats.org/drawingml/2006/main">
            <a:off x="1827212" y="1265759"/>
            <a:ext cx="2312740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54" name="テキスト ボックス 18"/>
          <cdr:cNvSpPr txBox="1"/>
        </cdr:nvSpPr>
        <cdr:spPr>
          <a:xfrm xmlns:a="http://schemas.openxmlformats.org/drawingml/2006/main">
            <a:off x="3783193" y="1262229"/>
            <a:ext cx="932823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55" name="テキスト ボックス 19"/>
          <cdr:cNvSpPr txBox="1"/>
        </cdr:nvSpPr>
        <cdr:spPr>
          <a:xfrm xmlns:a="http://schemas.openxmlformats.org/drawingml/2006/main">
            <a:off x="1827966" y="1440563"/>
            <a:ext cx="1061972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56" name="テキスト ボックス 20"/>
          <cdr:cNvSpPr txBox="1"/>
        </cdr:nvSpPr>
        <cdr:spPr>
          <a:xfrm xmlns:a="http://schemas.openxmlformats.org/drawingml/2006/main">
            <a:off x="3785638" y="1434801"/>
            <a:ext cx="729024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507</cdr:x>
      <cdr:y>0.03114</cdr:y>
    </cdr:from>
    <cdr:to>
      <cdr:x>0.98404</cdr:x>
      <cdr:y>0.15246</cdr:y>
    </cdr:to>
    <cdr:grpSp>
      <cdr:nvGrpSpPr>
        <cdr:cNvPr id="20" name="グループ化 19"/>
        <cdr:cNvGrpSpPr/>
      </cdr:nvGrpSpPr>
      <cdr:grpSpPr>
        <a:xfrm xmlns:a="http://schemas.openxmlformats.org/drawingml/2006/main">
          <a:off x="618515" y="99823"/>
          <a:ext cx="3068667" cy="388904"/>
          <a:chOff x="1656000" y="1262229"/>
          <a:chExt cx="3060016" cy="393778"/>
        </a:xfrm>
      </cdr:grpSpPr>
      <cdr:sp macro="" textlink="">
        <cdr:nvSpPr>
          <cdr:cNvPr id="21" name="正方形/長方形 20"/>
          <cdr:cNvSpPr/>
        </cdr:nvSpPr>
        <cdr:spPr>
          <a:xfrm xmlns:a="http://schemas.openxmlformats.org/drawingml/2006/main">
            <a:off x="3608782" y="1322760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2" name="正方形/長方形 21"/>
          <cdr:cNvSpPr/>
        </cdr:nvSpPr>
        <cdr:spPr>
          <a:xfrm xmlns:a="http://schemas.openxmlformats.org/drawingml/2006/main">
            <a:off x="3607859" y="1495332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3" name="正方形/長方形 22"/>
          <cdr:cNvSpPr/>
        </cdr:nvSpPr>
        <cdr:spPr>
          <a:xfrm xmlns:a="http://schemas.openxmlformats.org/drawingml/2006/main">
            <a:off x="1656000" y="1322760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4" name="正方形/長方形 23"/>
          <cdr:cNvSpPr/>
        </cdr:nvSpPr>
        <cdr:spPr>
          <a:xfrm xmlns:a="http://schemas.openxmlformats.org/drawingml/2006/main">
            <a:off x="1656000" y="1495332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5" name="テキスト ボックス 17"/>
          <cdr:cNvSpPr txBox="1"/>
        </cdr:nvSpPr>
        <cdr:spPr>
          <a:xfrm xmlns:a="http://schemas.openxmlformats.org/drawingml/2006/main">
            <a:off x="1827212" y="1265759"/>
            <a:ext cx="2312740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26" name="テキスト ボックス 18"/>
          <cdr:cNvSpPr txBox="1"/>
        </cdr:nvSpPr>
        <cdr:spPr>
          <a:xfrm xmlns:a="http://schemas.openxmlformats.org/drawingml/2006/main">
            <a:off x="3783193" y="1262229"/>
            <a:ext cx="932823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27" name="テキスト ボックス 19"/>
          <cdr:cNvSpPr txBox="1"/>
        </cdr:nvSpPr>
        <cdr:spPr>
          <a:xfrm xmlns:a="http://schemas.openxmlformats.org/drawingml/2006/main">
            <a:off x="1827966" y="1440563"/>
            <a:ext cx="1061972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28" name="テキスト ボックス 20"/>
          <cdr:cNvSpPr txBox="1"/>
        </cdr:nvSpPr>
        <cdr:spPr>
          <a:xfrm xmlns:a="http://schemas.openxmlformats.org/drawingml/2006/main">
            <a:off x="3785638" y="1434801"/>
            <a:ext cx="729024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2485</cdr:x>
      <cdr:y>0.00553</cdr:y>
    </cdr:from>
    <cdr:to>
      <cdr:x>0.11267</cdr:x>
      <cdr:y>0.11365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22464" y="17691"/>
          <a:ext cx="432709" cy="3458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lIns="0" tIns="0" rIns="0" bIns="0" rtlCol="0"/>
        <a:lstStyle xmlns:a="http://schemas.openxmlformats.org/drawingml/2006/main"/>
        <a:p xmlns:a="http://schemas.openxmlformats.org/drawingml/2006/main">
          <a:r>
            <a:rPr lang="en-US" altLang="ja-JP" sz="1800" b="1">
              <a:latin typeface="Arial" panose="020B0604020202020204" pitchFamily="34" charset="0"/>
              <a:cs typeface="Arial" panose="020B0604020202020204" pitchFamily="34" charset="0"/>
            </a:rPr>
            <a:t>(a)</a:t>
          </a:r>
          <a:endParaRPr lang="ja-JP" altLang="en-US" sz="18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6664</cdr:x>
      <cdr:y>0.03798</cdr:y>
    </cdr:from>
    <cdr:to>
      <cdr:x>0.98347</cdr:x>
      <cdr:y>0.16015</cdr:y>
    </cdr:to>
    <cdr:grpSp>
      <cdr:nvGrpSpPr>
        <cdr:cNvPr id="48" name="グループ化 47"/>
        <cdr:cNvGrpSpPr/>
      </cdr:nvGrpSpPr>
      <cdr:grpSpPr>
        <a:xfrm xmlns:a="http://schemas.openxmlformats.org/drawingml/2006/main">
          <a:off x="626026" y="120967"/>
          <a:ext cx="3068631" cy="389113"/>
          <a:chOff x="1656000" y="1262229"/>
          <a:chExt cx="3060016" cy="393778"/>
        </a:xfrm>
      </cdr:grpSpPr>
      <cdr:sp macro="" textlink="">
        <cdr:nvSpPr>
          <cdr:cNvPr id="49" name="正方形/長方形 48"/>
          <cdr:cNvSpPr/>
        </cdr:nvSpPr>
        <cdr:spPr>
          <a:xfrm xmlns:a="http://schemas.openxmlformats.org/drawingml/2006/main">
            <a:off x="3608782" y="1322760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0" name="正方形/長方形 49"/>
          <cdr:cNvSpPr/>
        </cdr:nvSpPr>
        <cdr:spPr>
          <a:xfrm xmlns:a="http://schemas.openxmlformats.org/drawingml/2006/main">
            <a:off x="3607859" y="1495332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1" name="正方形/長方形 50"/>
          <cdr:cNvSpPr/>
        </cdr:nvSpPr>
        <cdr:spPr>
          <a:xfrm xmlns:a="http://schemas.openxmlformats.org/drawingml/2006/main">
            <a:off x="1656000" y="1322760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2" name="正方形/長方形 51"/>
          <cdr:cNvSpPr/>
        </cdr:nvSpPr>
        <cdr:spPr>
          <a:xfrm xmlns:a="http://schemas.openxmlformats.org/drawingml/2006/main">
            <a:off x="1656000" y="1495332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53" name="テキスト ボックス 17"/>
          <cdr:cNvSpPr txBox="1"/>
        </cdr:nvSpPr>
        <cdr:spPr>
          <a:xfrm xmlns:a="http://schemas.openxmlformats.org/drawingml/2006/main">
            <a:off x="1827212" y="1265759"/>
            <a:ext cx="2312740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54" name="テキスト ボックス 18"/>
          <cdr:cNvSpPr txBox="1"/>
        </cdr:nvSpPr>
        <cdr:spPr>
          <a:xfrm xmlns:a="http://schemas.openxmlformats.org/drawingml/2006/main">
            <a:off x="3783193" y="1262229"/>
            <a:ext cx="932823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55" name="テキスト ボックス 19"/>
          <cdr:cNvSpPr txBox="1"/>
        </cdr:nvSpPr>
        <cdr:spPr>
          <a:xfrm xmlns:a="http://schemas.openxmlformats.org/drawingml/2006/main">
            <a:off x="1827966" y="1440563"/>
            <a:ext cx="1061972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56" name="テキスト ボックス 20"/>
          <cdr:cNvSpPr txBox="1"/>
        </cdr:nvSpPr>
        <cdr:spPr>
          <a:xfrm xmlns:a="http://schemas.openxmlformats.org/drawingml/2006/main">
            <a:off x="3785638" y="1434801"/>
            <a:ext cx="729024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6507</cdr:x>
      <cdr:y>0.03114</cdr:y>
    </cdr:from>
    <cdr:to>
      <cdr:x>0.98404</cdr:x>
      <cdr:y>0.15246</cdr:y>
    </cdr:to>
    <cdr:grpSp>
      <cdr:nvGrpSpPr>
        <cdr:cNvPr id="20" name="グループ化 19"/>
        <cdr:cNvGrpSpPr/>
      </cdr:nvGrpSpPr>
      <cdr:grpSpPr>
        <a:xfrm xmlns:a="http://schemas.openxmlformats.org/drawingml/2006/main">
          <a:off x="618515" y="99823"/>
          <a:ext cx="3068667" cy="388904"/>
          <a:chOff x="1656000" y="1262229"/>
          <a:chExt cx="3060016" cy="393778"/>
        </a:xfrm>
      </cdr:grpSpPr>
      <cdr:sp macro="" textlink="">
        <cdr:nvSpPr>
          <cdr:cNvPr id="21" name="正方形/長方形 20"/>
          <cdr:cNvSpPr/>
        </cdr:nvSpPr>
        <cdr:spPr>
          <a:xfrm xmlns:a="http://schemas.openxmlformats.org/drawingml/2006/main">
            <a:off x="3608782" y="1322760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2" name="正方形/長方形 21"/>
          <cdr:cNvSpPr/>
        </cdr:nvSpPr>
        <cdr:spPr>
          <a:xfrm xmlns:a="http://schemas.openxmlformats.org/drawingml/2006/main">
            <a:off x="3607859" y="1495332"/>
            <a:ext cx="215976" cy="108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3" name="正方形/長方形 22"/>
          <cdr:cNvSpPr/>
        </cdr:nvSpPr>
        <cdr:spPr>
          <a:xfrm xmlns:a="http://schemas.openxmlformats.org/drawingml/2006/main">
            <a:off x="1656000" y="1322760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4" name="正方形/長方形 23"/>
          <cdr:cNvSpPr/>
        </cdr:nvSpPr>
        <cdr:spPr>
          <a:xfrm xmlns:a="http://schemas.openxmlformats.org/drawingml/2006/main">
            <a:off x="1656000" y="1495332"/>
            <a:ext cx="215976" cy="108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25" name="テキスト ボックス 17"/>
          <cdr:cNvSpPr txBox="1"/>
        </cdr:nvSpPr>
        <cdr:spPr>
          <a:xfrm xmlns:a="http://schemas.openxmlformats.org/drawingml/2006/main">
            <a:off x="1827212" y="1265759"/>
            <a:ext cx="2312740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26" name="テキスト ボックス 18"/>
          <cdr:cNvSpPr txBox="1"/>
        </cdr:nvSpPr>
        <cdr:spPr>
          <a:xfrm xmlns:a="http://schemas.openxmlformats.org/drawingml/2006/main">
            <a:off x="3783193" y="1262229"/>
            <a:ext cx="932823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27" name="テキスト ボックス 19"/>
          <cdr:cNvSpPr txBox="1"/>
        </cdr:nvSpPr>
        <cdr:spPr>
          <a:xfrm xmlns:a="http://schemas.openxmlformats.org/drawingml/2006/main">
            <a:off x="1827966" y="1440563"/>
            <a:ext cx="1061972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28" name="テキスト ボックス 20"/>
          <cdr:cNvSpPr txBox="1"/>
        </cdr:nvSpPr>
        <cdr:spPr>
          <a:xfrm xmlns:a="http://schemas.openxmlformats.org/drawingml/2006/main">
            <a:off x="3785638" y="1434801"/>
            <a:ext cx="729024" cy="215444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8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8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LOS ONE">
    <a:majorFont>
      <a:latin typeface="Arial"/>
      <a:ea typeface="ＭＳ Ｐゴシック"/>
      <a:cs typeface=""/>
    </a:majorFont>
    <a:minorFont>
      <a:latin typeface="Arial"/>
      <a:ea typeface="ＭＳ Ｐゴシック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LOS ONE">
    <a:majorFont>
      <a:latin typeface="Arial"/>
      <a:ea typeface="ＭＳ Ｐゴシック"/>
      <a:cs typeface=""/>
    </a:majorFont>
    <a:minorFont>
      <a:latin typeface="Arial"/>
      <a:ea typeface="ＭＳ Ｐゴシック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</dc:creator>
  <cp:lastModifiedBy>KiyoshiKubota</cp:lastModifiedBy>
  <cp:revision>21</cp:revision>
  <dcterms:created xsi:type="dcterms:W3CDTF">2017-12-12T07:11:00Z</dcterms:created>
  <dcterms:modified xsi:type="dcterms:W3CDTF">2018-08-23T09:45:00Z</dcterms:modified>
</cp:coreProperties>
</file>